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955C3" w14:textId="7A5A7D6D" w:rsidR="004D7733" w:rsidRPr="000B0357" w:rsidRDefault="000B0357" w:rsidP="000B0357">
      <w:pPr>
        <w:keepNext/>
        <w:keepLines/>
        <w:spacing w:before="240" w:after="240" w:line="360" w:lineRule="auto"/>
        <w:jc w:val="center"/>
        <w:outlineLvl w:val="0"/>
        <w:rPr>
          <w:rFonts w:ascii="Times New Roman" w:eastAsia="Malgun Gothic" w:hAnsi="Times New Roman" w:cs="Times New Roman"/>
          <w:b/>
          <w:color w:val="000000"/>
          <w:sz w:val="32"/>
          <w:szCs w:val="32"/>
          <w:lang w:eastAsia="ko-KR"/>
        </w:rPr>
      </w:pPr>
      <w:r w:rsidRPr="000B0357">
        <w:rPr>
          <w:rFonts w:ascii="Times New Roman" w:eastAsia="Malgun Gothic" w:hAnsi="Times New Roman" w:cs="Times New Roman"/>
          <w:b/>
          <w:color w:val="000000"/>
          <w:sz w:val="32"/>
          <w:szCs w:val="32"/>
          <w:lang w:eastAsia="ko-KR"/>
        </w:rPr>
        <w:t>SUPPORTING INFORMATION</w:t>
      </w:r>
    </w:p>
    <w:p w14:paraId="780E307B" w14:textId="65284A15" w:rsidR="000B0357" w:rsidRPr="003E50EA" w:rsidRDefault="000B0357" w:rsidP="000B0357">
      <w:pPr>
        <w:jc w:val="center"/>
        <w:rPr>
          <w:rFonts w:ascii="Times New Roman" w:hAnsi="Times New Roman"/>
          <w:b/>
          <w:bCs/>
          <w:sz w:val="44"/>
          <w:szCs w:val="44"/>
        </w:rPr>
      </w:pPr>
      <w:r>
        <w:rPr>
          <w:rFonts w:ascii="Times New Roman" w:hAnsi="Times New Roman"/>
          <w:b/>
          <w:bCs/>
          <w:sz w:val="44"/>
          <w:szCs w:val="44"/>
        </w:rPr>
        <w:t xml:space="preserve">Temporal Evaluation of </w:t>
      </w:r>
      <w:r w:rsidRPr="003E50EA">
        <w:rPr>
          <w:rFonts w:ascii="Times New Roman" w:hAnsi="Times New Roman"/>
          <w:b/>
          <w:bCs/>
          <w:sz w:val="44"/>
          <w:szCs w:val="44"/>
        </w:rPr>
        <w:t>Efficacy and Quality of Tissue Repair upon Laser-activated Sealing</w:t>
      </w:r>
    </w:p>
    <w:p w14:paraId="5366DB83" w14:textId="77777777" w:rsidR="000B0357" w:rsidRPr="003E50EA" w:rsidRDefault="000B0357" w:rsidP="000B0357">
      <w:pPr>
        <w:rPr>
          <w:rFonts w:ascii="Times New Roman" w:hAnsi="Times New Roman"/>
        </w:rPr>
      </w:pPr>
    </w:p>
    <w:p w14:paraId="2C00221C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</w:rPr>
        <w:t xml:space="preserve">Deepanjan </w:t>
      </w:r>
      <w:proofErr w:type="spellStart"/>
      <w:r w:rsidRPr="003E50EA">
        <w:rPr>
          <w:rFonts w:ascii="Times New Roman" w:hAnsi="Times New Roman"/>
        </w:rPr>
        <w:t>Ghosh</w:t>
      </w:r>
      <w:r w:rsidRPr="003E50EA">
        <w:rPr>
          <w:rFonts w:ascii="Times New Roman" w:hAnsi="Times New Roman"/>
          <w:vertAlign w:val="superscript"/>
        </w:rPr>
        <w:t>a</w:t>
      </w:r>
      <w:proofErr w:type="spellEnd"/>
      <w:r w:rsidRPr="003E50EA">
        <w:rPr>
          <w:rFonts w:ascii="Times New Roman" w:hAnsi="Times New Roman"/>
        </w:rPr>
        <w:t>, Chris</w:t>
      </w:r>
      <w:r>
        <w:rPr>
          <w:rFonts w:ascii="Times New Roman" w:hAnsi="Times New Roman"/>
        </w:rPr>
        <w:t>topher M.</w:t>
      </w:r>
      <w:r w:rsidRPr="003E50EA">
        <w:rPr>
          <w:rFonts w:ascii="Times New Roman" w:hAnsi="Times New Roman"/>
        </w:rPr>
        <w:t xml:space="preserve"> </w:t>
      </w:r>
      <w:proofErr w:type="spellStart"/>
      <w:r w:rsidRPr="003E50EA">
        <w:rPr>
          <w:rFonts w:ascii="Times New Roman" w:hAnsi="Times New Roman"/>
        </w:rPr>
        <w:t>Salinas</w:t>
      </w:r>
      <w:r w:rsidRPr="003E50EA">
        <w:rPr>
          <w:rFonts w:ascii="Times New Roman" w:hAnsi="Times New Roman"/>
          <w:vertAlign w:val="superscript"/>
        </w:rPr>
        <w:t>b</w:t>
      </w:r>
      <w:proofErr w:type="spellEnd"/>
      <w:r w:rsidRPr="003E50EA">
        <w:rPr>
          <w:rFonts w:ascii="Times New Roman" w:hAnsi="Times New Roman"/>
        </w:rPr>
        <w:t xml:space="preserve">, Shubham </w:t>
      </w:r>
      <w:proofErr w:type="spellStart"/>
      <w:r w:rsidRPr="003E50EA">
        <w:rPr>
          <w:rFonts w:ascii="Times New Roman" w:hAnsi="Times New Roman"/>
        </w:rPr>
        <w:t>Pallod</w:t>
      </w:r>
      <w:r w:rsidRPr="003E50EA">
        <w:rPr>
          <w:rFonts w:ascii="Times New Roman" w:hAnsi="Times New Roman"/>
          <w:vertAlign w:val="superscript"/>
        </w:rPr>
        <w:t>a</w:t>
      </w:r>
      <w:proofErr w:type="spellEnd"/>
      <w:r w:rsidRPr="003E50EA">
        <w:rPr>
          <w:rFonts w:ascii="Times New Roman" w:hAnsi="Times New Roman"/>
        </w:rPr>
        <w:t xml:space="preserve">, Jordan </w:t>
      </w:r>
      <w:proofErr w:type="spellStart"/>
      <w:r w:rsidRPr="003E50EA">
        <w:rPr>
          <w:rFonts w:ascii="Times New Roman" w:hAnsi="Times New Roman"/>
        </w:rPr>
        <w:t>Roberts</w:t>
      </w:r>
      <w:r w:rsidRPr="003E50EA">
        <w:rPr>
          <w:rFonts w:ascii="Times New Roman" w:hAnsi="Times New Roman"/>
          <w:vertAlign w:val="superscript"/>
        </w:rPr>
        <w:t>c</w:t>
      </w:r>
      <w:proofErr w:type="spellEnd"/>
      <w:r w:rsidRPr="003E50EA">
        <w:rPr>
          <w:rFonts w:ascii="Times New Roman" w:hAnsi="Times New Roman"/>
        </w:rPr>
        <w:t xml:space="preserve">, </w:t>
      </w:r>
      <w:proofErr w:type="spellStart"/>
      <w:r w:rsidRPr="003E50EA">
        <w:rPr>
          <w:rFonts w:ascii="Times New Roman" w:hAnsi="Times New Roman"/>
        </w:rPr>
        <w:t>Inder</w:t>
      </w:r>
      <w:proofErr w:type="spellEnd"/>
      <w:r w:rsidRPr="003E50EA">
        <w:rPr>
          <w:rFonts w:ascii="Times New Roman" w:hAnsi="Times New Roman"/>
        </w:rPr>
        <w:t xml:space="preserve"> </w:t>
      </w:r>
      <w:proofErr w:type="spellStart"/>
      <w:r w:rsidRPr="003E50EA">
        <w:rPr>
          <w:rFonts w:ascii="Times New Roman" w:hAnsi="Times New Roman"/>
        </w:rPr>
        <w:t>Makin</w:t>
      </w:r>
      <w:r w:rsidRPr="003E50EA">
        <w:rPr>
          <w:rFonts w:ascii="Times New Roman" w:hAnsi="Times New Roman"/>
          <w:vertAlign w:val="superscript"/>
        </w:rPr>
        <w:t>d</w:t>
      </w:r>
      <w:proofErr w:type="spellEnd"/>
      <w:r w:rsidRPr="003E50EA">
        <w:rPr>
          <w:rFonts w:ascii="Times New Roman" w:hAnsi="Times New Roman"/>
        </w:rPr>
        <w:t xml:space="preserve">, Jordan R. </w:t>
      </w:r>
      <w:proofErr w:type="spellStart"/>
      <w:proofErr w:type="gramStart"/>
      <w:r w:rsidRPr="003E50EA">
        <w:rPr>
          <w:rFonts w:ascii="Times New Roman" w:hAnsi="Times New Roman"/>
        </w:rPr>
        <w:t>Yaron</w:t>
      </w:r>
      <w:r w:rsidRPr="003E50EA">
        <w:rPr>
          <w:rFonts w:ascii="Times New Roman" w:hAnsi="Times New Roman"/>
          <w:vertAlign w:val="superscript"/>
        </w:rPr>
        <w:t>a,e</w:t>
      </w:r>
      <w:proofErr w:type="spellEnd"/>
      <w:proofErr w:type="gramEnd"/>
      <w:r w:rsidRPr="003E50EA">
        <w:rPr>
          <w:rFonts w:ascii="Times New Roman" w:hAnsi="Times New Roman"/>
        </w:rPr>
        <w:t xml:space="preserve"> Russell </w:t>
      </w:r>
      <w:r>
        <w:rPr>
          <w:rFonts w:ascii="Times New Roman" w:hAnsi="Times New Roman"/>
        </w:rPr>
        <w:t xml:space="preserve">S. </w:t>
      </w:r>
      <w:proofErr w:type="spellStart"/>
      <w:r w:rsidRPr="003E50EA">
        <w:rPr>
          <w:rFonts w:ascii="Times New Roman" w:hAnsi="Times New Roman"/>
        </w:rPr>
        <w:t>Witte</w:t>
      </w:r>
      <w:r w:rsidRPr="003E50EA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vertAlign w:val="superscript"/>
        </w:rPr>
        <w:t>,f</w:t>
      </w:r>
      <w:proofErr w:type="spellEnd"/>
      <w:r w:rsidRPr="003E50EA">
        <w:rPr>
          <w:rFonts w:ascii="Times New Roman" w:hAnsi="Times New Roman"/>
        </w:rPr>
        <w:t xml:space="preserve">, and Kaushal </w:t>
      </w:r>
      <w:proofErr w:type="spellStart"/>
      <w:r w:rsidRPr="003E50EA">
        <w:rPr>
          <w:rFonts w:ascii="Times New Roman" w:hAnsi="Times New Roman"/>
        </w:rPr>
        <w:t>Rege</w:t>
      </w:r>
      <w:r w:rsidRPr="003E50EA">
        <w:rPr>
          <w:rFonts w:ascii="Times New Roman" w:hAnsi="Times New Roman"/>
          <w:vertAlign w:val="superscript"/>
        </w:rPr>
        <w:t>a,e</w:t>
      </w:r>
      <w:proofErr w:type="spellEnd"/>
      <w:r w:rsidRPr="003E50EA">
        <w:rPr>
          <w:rFonts w:ascii="Times New Roman" w:hAnsi="Times New Roman"/>
          <w:vertAlign w:val="superscript"/>
        </w:rPr>
        <w:t>#</w:t>
      </w:r>
    </w:p>
    <w:p w14:paraId="1C2946C5" w14:textId="77777777" w:rsidR="000B0357" w:rsidRPr="003E50EA" w:rsidRDefault="000B0357" w:rsidP="000B0357">
      <w:pPr>
        <w:jc w:val="both"/>
        <w:rPr>
          <w:rFonts w:ascii="Times New Roman" w:hAnsi="Times New Roman"/>
        </w:rPr>
      </w:pPr>
    </w:p>
    <w:p w14:paraId="768CA8B0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>a</w:t>
      </w:r>
      <w:r w:rsidRPr="003E50EA">
        <w:rPr>
          <w:rFonts w:ascii="Times New Roman" w:hAnsi="Times New Roman"/>
        </w:rPr>
        <w:t xml:space="preserve"> Biological Design, School for Engineering of Matter, Transport, and Energy</w:t>
      </w:r>
    </w:p>
    <w:p w14:paraId="0D305FD4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>c</w:t>
      </w:r>
      <w:r w:rsidRPr="003E50EA">
        <w:rPr>
          <w:rFonts w:ascii="Times New Roman" w:hAnsi="Times New Roman"/>
        </w:rPr>
        <w:t xml:space="preserve"> School of Life Sciences, Arizona State University, Tempe, AZ, 85287, USA</w:t>
      </w:r>
    </w:p>
    <w:p w14:paraId="13D8ED1C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 xml:space="preserve">e </w:t>
      </w:r>
      <w:r w:rsidRPr="003E50EA">
        <w:rPr>
          <w:rFonts w:ascii="Times New Roman" w:hAnsi="Times New Roman"/>
        </w:rPr>
        <w:t>Chemical Engineering, School for Engineering of Matter, Transport, and Energy</w:t>
      </w:r>
    </w:p>
    <w:p w14:paraId="040CFB48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</w:rPr>
        <w:t>Arizona State University, Tempe, AZ, 85287, USA</w:t>
      </w:r>
    </w:p>
    <w:p w14:paraId="01109DCD" w14:textId="77777777" w:rsidR="000B0357" w:rsidRPr="003E50EA" w:rsidRDefault="000B0357" w:rsidP="000B0357">
      <w:pPr>
        <w:jc w:val="both"/>
        <w:rPr>
          <w:rFonts w:ascii="Times New Roman" w:hAnsi="Times New Roman"/>
        </w:rPr>
      </w:pPr>
    </w:p>
    <w:p w14:paraId="75826E21" w14:textId="77777777" w:rsidR="000B0357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>b</w:t>
      </w:r>
      <w:r w:rsidRPr="003E50E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ptical Sciences </w:t>
      </w:r>
    </w:p>
    <w:p w14:paraId="27C7CBB9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f </w:t>
      </w:r>
      <w:r>
        <w:rPr>
          <w:rFonts w:ascii="Times New Roman" w:hAnsi="Times New Roman"/>
        </w:rPr>
        <w:t>Medical Imaging</w:t>
      </w:r>
    </w:p>
    <w:p w14:paraId="36DF2E3B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</w:rPr>
        <w:t>University of Arizona, Tucson, AZ, 85721, USA</w:t>
      </w:r>
    </w:p>
    <w:p w14:paraId="2AFD65DA" w14:textId="77777777" w:rsidR="000B0357" w:rsidRPr="003E50EA" w:rsidRDefault="000B0357" w:rsidP="000B0357">
      <w:pPr>
        <w:jc w:val="both"/>
        <w:rPr>
          <w:rFonts w:ascii="Times New Roman" w:hAnsi="Times New Roman"/>
          <w:vertAlign w:val="superscript"/>
        </w:rPr>
      </w:pPr>
    </w:p>
    <w:p w14:paraId="56391C8F" w14:textId="77777777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>d</w:t>
      </w:r>
      <w:r w:rsidRPr="003E50EA">
        <w:rPr>
          <w:rFonts w:ascii="Times New Roman" w:hAnsi="Times New Roman"/>
        </w:rPr>
        <w:t xml:space="preserve"> School of Osteopathic Medicine, A.T. Still University, Mesa, AZ 85206, USA</w:t>
      </w:r>
    </w:p>
    <w:p w14:paraId="680974E9" w14:textId="77777777" w:rsidR="000B0357" w:rsidRPr="003E50EA" w:rsidRDefault="000B0357" w:rsidP="000B0357">
      <w:pPr>
        <w:jc w:val="both"/>
        <w:rPr>
          <w:rFonts w:ascii="Times New Roman" w:hAnsi="Times New Roman"/>
        </w:rPr>
      </w:pPr>
    </w:p>
    <w:p w14:paraId="4DD6FC1D" w14:textId="77777777" w:rsidR="000B0357" w:rsidRPr="003E50EA" w:rsidRDefault="000B0357" w:rsidP="000B0357">
      <w:pPr>
        <w:jc w:val="both"/>
        <w:rPr>
          <w:rFonts w:ascii="Times New Roman" w:hAnsi="Times New Roman"/>
        </w:rPr>
      </w:pPr>
    </w:p>
    <w:p w14:paraId="4B92CCD6" w14:textId="2A2D2A6E" w:rsidR="000B0357" w:rsidRPr="003E50EA" w:rsidRDefault="000B0357" w:rsidP="000B0357">
      <w:pPr>
        <w:jc w:val="both"/>
        <w:rPr>
          <w:rFonts w:ascii="Times New Roman" w:hAnsi="Times New Roman"/>
        </w:rPr>
      </w:pPr>
      <w:r w:rsidRPr="003E50EA">
        <w:rPr>
          <w:rFonts w:ascii="Times New Roman" w:hAnsi="Times New Roman"/>
          <w:vertAlign w:val="superscript"/>
        </w:rPr>
        <w:t>(</w:t>
      </w:r>
      <w:r w:rsidR="00A221AB" w:rsidRPr="003E50EA">
        <w:rPr>
          <w:rFonts w:ascii="Times New Roman" w:hAnsi="Times New Roman"/>
          <w:vertAlign w:val="superscript"/>
        </w:rPr>
        <w:t>#)</w:t>
      </w:r>
      <w:r w:rsidR="00A221AB" w:rsidRPr="003E50EA">
        <w:rPr>
          <w:rFonts w:ascii="Times New Roman" w:hAnsi="Times New Roman"/>
        </w:rPr>
        <w:t xml:space="preserve"> To</w:t>
      </w:r>
      <w:r w:rsidRPr="003E50EA">
        <w:rPr>
          <w:rFonts w:ascii="Times New Roman" w:hAnsi="Times New Roman"/>
        </w:rPr>
        <w:t xml:space="preserve"> whom </w:t>
      </w:r>
      <w:r>
        <w:rPr>
          <w:rFonts w:ascii="Times New Roman" w:hAnsi="Times New Roman"/>
        </w:rPr>
        <w:t>all</w:t>
      </w:r>
      <w:r w:rsidRPr="003E50EA">
        <w:rPr>
          <w:rFonts w:ascii="Times New Roman" w:hAnsi="Times New Roman"/>
        </w:rPr>
        <w:t xml:space="preserve"> correspondence must be addressed</w:t>
      </w:r>
    </w:p>
    <w:p w14:paraId="59C90196" w14:textId="77777777" w:rsidR="000B0357" w:rsidRPr="003E50EA" w:rsidRDefault="000B0357" w:rsidP="000B0357">
      <w:pPr>
        <w:jc w:val="both"/>
        <w:rPr>
          <w:rFonts w:ascii="Times New Roman" w:hAnsi="Times New Roman"/>
        </w:rPr>
      </w:pPr>
    </w:p>
    <w:p w14:paraId="0F4EBB26" w14:textId="77777777" w:rsidR="000B0357" w:rsidRPr="003E50EA" w:rsidRDefault="000B0357" w:rsidP="000B0357">
      <w:pPr>
        <w:pStyle w:val="Default"/>
        <w:spacing w:line="276" w:lineRule="auto"/>
        <w:jc w:val="both"/>
        <w:rPr>
          <w:lang w:val="en-US"/>
        </w:rPr>
      </w:pPr>
      <w:r w:rsidRPr="003E50EA">
        <w:rPr>
          <w:lang w:val="en-US"/>
        </w:rPr>
        <w:t>Prof. Kaushal Rege</w:t>
      </w:r>
    </w:p>
    <w:p w14:paraId="5A6E6A9C" w14:textId="77777777" w:rsidR="000B0357" w:rsidRPr="003E50EA" w:rsidRDefault="000B0357" w:rsidP="000B0357">
      <w:pPr>
        <w:pStyle w:val="Default"/>
        <w:spacing w:line="276" w:lineRule="auto"/>
        <w:jc w:val="both"/>
        <w:rPr>
          <w:lang w:val="en-US"/>
        </w:rPr>
      </w:pPr>
      <w:r w:rsidRPr="003E50EA">
        <w:rPr>
          <w:lang w:val="en-US"/>
        </w:rPr>
        <w:t xml:space="preserve">Email: rege@asu.edu </w:t>
      </w:r>
    </w:p>
    <w:p w14:paraId="3BCC0373" w14:textId="1CAD33BD" w:rsidR="000B0357" w:rsidRDefault="000B0357"/>
    <w:p w14:paraId="3BA68EC9" w14:textId="55AEFD31" w:rsidR="000B0357" w:rsidRDefault="000B0357"/>
    <w:p w14:paraId="35341A6A" w14:textId="2AE637A4" w:rsidR="000B0357" w:rsidRDefault="000B0357"/>
    <w:p w14:paraId="5CF14DF7" w14:textId="3048F032" w:rsidR="000B0357" w:rsidRDefault="000B0357"/>
    <w:p w14:paraId="7933847A" w14:textId="486E461D" w:rsidR="000B0357" w:rsidRDefault="000B0357"/>
    <w:p w14:paraId="4984A1DF" w14:textId="0042D1F7" w:rsidR="000B0357" w:rsidRDefault="000B0357"/>
    <w:p w14:paraId="1E7D9E11" w14:textId="5425A188" w:rsidR="000B0357" w:rsidRDefault="000B0357"/>
    <w:p w14:paraId="42B2BED7" w14:textId="5E500F2D" w:rsidR="000B0357" w:rsidRDefault="000B0357"/>
    <w:p w14:paraId="40631FB8" w14:textId="35C49EAD" w:rsidR="000B0357" w:rsidRDefault="000B0357"/>
    <w:p w14:paraId="53081B9A" w14:textId="7917CB18" w:rsidR="000B0357" w:rsidRDefault="000B0357"/>
    <w:p w14:paraId="20D743FE" w14:textId="7D582CE1" w:rsidR="000B0357" w:rsidRDefault="000B0357"/>
    <w:p w14:paraId="3ABEAA20" w14:textId="3F91672A" w:rsidR="000B0357" w:rsidRDefault="000B0357"/>
    <w:p w14:paraId="482F926B" w14:textId="6410FCBE" w:rsidR="000B0357" w:rsidRDefault="000B0357"/>
    <w:p w14:paraId="7ABCF81C" w14:textId="77777777" w:rsidR="000B0357" w:rsidRDefault="000B0357"/>
    <w:p w14:paraId="17F64DF4" w14:textId="5F1939D1" w:rsidR="000B0357" w:rsidRDefault="000B0357"/>
    <w:p w14:paraId="672CBA40" w14:textId="39F20530" w:rsidR="000B0357" w:rsidRDefault="000B0357"/>
    <w:p w14:paraId="14BDD769" w14:textId="51FD89DF" w:rsidR="000B0357" w:rsidRDefault="000B0357"/>
    <w:p w14:paraId="39F57124" w14:textId="1802403B" w:rsidR="000B0357" w:rsidRDefault="000B0357"/>
    <w:p w14:paraId="2966DC38" w14:textId="48B86AC8" w:rsidR="000B0357" w:rsidRDefault="000B0357">
      <w:r>
        <w:lastRenderedPageBreak/>
        <w:t xml:space="preserve"> </w:t>
      </w:r>
    </w:p>
    <w:p w14:paraId="0F8972B5" w14:textId="27025582" w:rsidR="000B0357" w:rsidRDefault="000B0357"/>
    <w:p w14:paraId="1F972835" w14:textId="6AFA31F1" w:rsidR="000B0357" w:rsidRDefault="000B0357">
      <w:r w:rsidRPr="000B0357">
        <w:drawing>
          <wp:anchor distT="0" distB="0" distL="114300" distR="114300" simplePos="0" relativeHeight="251659264" behindDoc="0" locked="0" layoutInCell="1" allowOverlap="1" wp14:anchorId="57825F9F" wp14:editId="057398A8">
            <wp:simplePos x="0" y="0"/>
            <wp:positionH relativeFrom="column">
              <wp:posOffset>567656</wp:posOffset>
            </wp:positionH>
            <wp:positionV relativeFrom="paragraph">
              <wp:posOffset>60325</wp:posOffset>
            </wp:positionV>
            <wp:extent cx="4572000" cy="3548672"/>
            <wp:effectExtent l="0" t="0" r="0" b="0"/>
            <wp:wrapNone/>
            <wp:docPr id="2" name="Picture 2" descr="A picture containing text, indoor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indoor, differ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486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450773" w14:textId="70DE35D1" w:rsidR="000B0357" w:rsidRDefault="000B0357"/>
    <w:p w14:paraId="59ECA650" w14:textId="54141265" w:rsidR="000B0357" w:rsidRDefault="000B0357"/>
    <w:p w14:paraId="4E5B4355" w14:textId="1685F8A2" w:rsidR="000B0357" w:rsidRDefault="000B0357"/>
    <w:p w14:paraId="21890C85" w14:textId="63E89E48" w:rsidR="000B0357" w:rsidRDefault="000B0357"/>
    <w:p w14:paraId="46F748AC" w14:textId="111CEAF2" w:rsidR="000B0357" w:rsidRDefault="000B0357"/>
    <w:p w14:paraId="35CED734" w14:textId="0E9D9447" w:rsidR="000B0357" w:rsidRDefault="000B0357"/>
    <w:p w14:paraId="5C5F1A6B" w14:textId="0A0FBC79" w:rsidR="000B0357" w:rsidRDefault="000B0357"/>
    <w:p w14:paraId="6371005F" w14:textId="25BF886B" w:rsidR="000B0357" w:rsidRDefault="000B0357"/>
    <w:p w14:paraId="7B2A7E23" w14:textId="28360B84" w:rsidR="000B0357" w:rsidRDefault="000B0357"/>
    <w:p w14:paraId="3C647D47" w14:textId="2F67BE1B" w:rsidR="000B0357" w:rsidRDefault="000B0357"/>
    <w:p w14:paraId="4BA19B16" w14:textId="11C77788" w:rsidR="000B0357" w:rsidRDefault="000B0357"/>
    <w:p w14:paraId="2C415C66" w14:textId="3F6B8A03" w:rsidR="000B0357" w:rsidRDefault="000B0357"/>
    <w:p w14:paraId="40A3330F" w14:textId="4FEAACE0" w:rsidR="000B0357" w:rsidRDefault="000B0357"/>
    <w:p w14:paraId="78F6F2D3" w14:textId="34CE869C" w:rsidR="000B0357" w:rsidRDefault="000B0357"/>
    <w:p w14:paraId="720ECF2F" w14:textId="3D2F26F9" w:rsidR="000B0357" w:rsidRDefault="000B0357"/>
    <w:p w14:paraId="54F703AF" w14:textId="1FB79D1B" w:rsidR="000B0357" w:rsidRDefault="000B0357"/>
    <w:p w14:paraId="17907BEE" w14:textId="12DAB263" w:rsidR="000B0357" w:rsidRDefault="000B0357"/>
    <w:p w14:paraId="1ADB78D6" w14:textId="3EB419EE" w:rsidR="000B0357" w:rsidRDefault="000B0357"/>
    <w:p w14:paraId="1E53A272" w14:textId="36091494" w:rsidR="000B0357" w:rsidRDefault="000B0357"/>
    <w:p w14:paraId="15674FE1" w14:textId="3770239C" w:rsidR="000B0357" w:rsidRDefault="000B0357"/>
    <w:p w14:paraId="6412EC57" w14:textId="1FC52E94" w:rsidR="000B0357" w:rsidRDefault="000B0357" w:rsidP="000B0357">
      <w:pPr>
        <w:jc w:val="both"/>
        <w:rPr>
          <w:rFonts w:ascii="Times New Roman" w:eastAsiaTheme="minorEastAsia" w:hAnsi="Times New Roman"/>
        </w:rPr>
      </w:pPr>
      <w:r w:rsidRPr="000B0357">
        <w:rPr>
          <w:rFonts w:ascii="Times New Roman" w:hAnsi="Times New Roman"/>
          <w:b/>
          <w:bCs/>
        </w:rPr>
        <w:t xml:space="preserve">Figure </w:t>
      </w:r>
      <w:r w:rsidRPr="000B0357">
        <w:rPr>
          <w:rFonts w:ascii="Times New Roman" w:hAnsi="Times New Roman"/>
          <w:b/>
          <w:bCs/>
        </w:rPr>
        <w:t>S1</w:t>
      </w:r>
      <w:r w:rsidRPr="003E50EA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In vivo live mouse imaging system. (A) </w:t>
      </w:r>
      <w:r w:rsidRPr="003E50EA">
        <w:rPr>
          <w:rFonts w:ascii="Times New Roman" w:eastAsiaTheme="minorEastAsia" w:hAnsi="Times New Roman"/>
        </w:rPr>
        <w:t xml:space="preserve">GE </w:t>
      </w:r>
      <w:proofErr w:type="spellStart"/>
      <w:r w:rsidRPr="003E50EA">
        <w:rPr>
          <w:rFonts w:ascii="Times New Roman" w:eastAsiaTheme="minorEastAsia" w:hAnsi="Times New Roman"/>
        </w:rPr>
        <w:t>Logiq</w:t>
      </w:r>
      <w:proofErr w:type="spellEnd"/>
      <w:r w:rsidRPr="003E50EA">
        <w:rPr>
          <w:rFonts w:ascii="Times New Roman" w:eastAsiaTheme="minorEastAsia" w:hAnsi="Times New Roman"/>
        </w:rPr>
        <w:t xml:space="preserve"> </w:t>
      </w:r>
      <w:r w:rsidRPr="003E50EA">
        <w:rPr>
          <w:rFonts w:ascii="Times New Roman" w:eastAsiaTheme="minorEastAsia" w:hAnsi="Times New Roman"/>
          <w:i/>
          <w:iCs/>
        </w:rPr>
        <w:t>e</w:t>
      </w:r>
      <w:r w:rsidRPr="003E50EA">
        <w:rPr>
          <w:rFonts w:ascii="Times New Roman" w:eastAsiaTheme="minorEastAsia" w:hAnsi="Times New Roman"/>
        </w:rPr>
        <w:t xml:space="preserve"> Nextgen ultrasound system equipped with a 10-22 MHz transducer</w:t>
      </w:r>
      <w:r>
        <w:rPr>
          <w:rFonts w:ascii="Times New Roman" w:eastAsiaTheme="minorEastAsia" w:hAnsi="Times New Roman"/>
        </w:rPr>
        <w:t>. (B) Transducers used for imaging (</w:t>
      </w:r>
      <w:proofErr w:type="spellStart"/>
      <w:r>
        <w:rPr>
          <w:rFonts w:ascii="Times New Roman" w:eastAsiaTheme="minorEastAsia" w:hAnsi="Times New Roman"/>
        </w:rPr>
        <w:t>i</w:t>
      </w:r>
      <w:proofErr w:type="spellEnd"/>
      <w:r>
        <w:rPr>
          <w:rFonts w:ascii="Times New Roman" w:eastAsiaTheme="minorEastAsia" w:hAnsi="Times New Roman"/>
        </w:rPr>
        <w:t xml:space="preserve">) 22 MHz transducer with 19.3 * 8.1 mm footprint and (ii) 18 MHz transducer with 34.8 * 11.1 mm footprint. </w:t>
      </w:r>
    </w:p>
    <w:p w14:paraId="6A98B822" w14:textId="7FDCDE6B" w:rsidR="000B0357" w:rsidRDefault="000B0357" w:rsidP="000B0357">
      <w:pPr>
        <w:jc w:val="both"/>
        <w:rPr>
          <w:rFonts w:ascii="Times New Roman" w:eastAsiaTheme="minorEastAsia" w:hAnsi="Times New Roman"/>
        </w:rPr>
      </w:pPr>
    </w:p>
    <w:p w14:paraId="574DA88E" w14:textId="594828D3" w:rsidR="000B0357" w:rsidRDefault="000B0357" w:rsidP="000B0357">
      <w:pPr>
        <w:jc w:val="both"/>
        <w:rPr>
          <w:rFonts w:ascii="Times New Roman" w:eastAsiaTheme="minorEastAsia" w:hAnsi="Times New Roman"/>
        </w:rPr>
      </w:pPr>
    </w:p>
    <w:p w14:paraId="40530D4E" w14:textId="4D323D54" w:rsidR="000B0357" w:rsidRDefault="000B0357" w:rsidP="000B0357">
      <w:pPr>
        <w:jc w:val="both"/>
        <w:rPr>
          <w:rFonts w:ascii="Times New Roman" w:eastAsiaTheme="minorEastAsia" w:hAnsi="Times New Roman"/>
        </w:rPr>
      </w:pPr>
    </w:p>
    <w:p w14:paraId="1B67B11C" w14:textId="740240BB" w:rsidR="000B0357" w:rsidRDefault="000B0357" w:rsidP="000B0357">
      <w:pPr>
        <w:jc w:val="both"/>
        <w:rPr>
          <w:rFonts w:ascii="Times New Roman" w:eastAsiaTheme="minorEastAsia" w:hAnsi="Times New Roman"/>
        </w:rPr>
      </w:pPr>
    </w:p>
    <w:p w14:paraId="157A43AB" w14:textId="0E82A2CF" w:rsidR="000B0357" w:rsidRDefault="000B0357">
      <w:pPr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br w:type="page"/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810"/>
        <w:gridCol w:w="2970"/>
        <w:gridCol w:w="2610"/>
        <w:gridCol w:w="2250"/>
      </w:tblGrid>
      <w:tr w:rsidR="000B0357" w:rsidRPr="008631FA" w14:paraId="500D66EE" w14:textId="77777777" w:rsidTr="00B30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3CB788C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lastRenderedPageBreak/>
              <w:t xml:space="preserve">Step 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FDC6834" w14:textId="77777777" w:rsidR="000B0357" w:rsidRPr="000B0357" w:rsidRDefault="000B0357" w:rsidP="00B30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Solution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vAlign w:val="center"/>
          </w:tcPr>
          <w:p w14:paraId="55966875" w14:textId="77777777" w:rsidR="000B0357" w:rsidRPr="000B0357" w:rsidRDefault="000B0357" w:rsidP="00B30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Incubation time (in mins)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vAlign w:val="center"/>
          </w:tcPr>
          <w:p w14:paraId="06323AFB" w14:textId="77777777" w:rsidR="000B0357" w:rsidRPr="000B0357" w:rsidRDefault="000B0357" w:rsidP="00B30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 xml:space="preserve">Temperature (in </w:t>
            </w:r>
            <w:r w:rsidRPr="000B0357">
              <w:rPr>
                <w:rFonts w:cs="Arial"/>
                <w:sz w:val="24"/>
                <w:szCs w:val="24"/>
              </w:rPr>
              <w:t>°</w:t>
            </w:r>
            <w:r w:rsidRPr="000B0357">
              <w:rPr>
                <w:rFonts w:cs="Times New Roman"/>
                <w:sz w:val="24"/>
                <w:szCs w:val="24"/>
              </w:rPr>
              <w:t>C)</w:t>
            </w:r>
          </w:p>
        </w:tc>
      </w:tr>
      <w:tr w:rsidR="000B0357" w:rsidRPr="008631FA" w14:paraId="64D74D20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D3297B2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8F25C56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x PBS wash (to wash off excess formalin)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4CD0C75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963CDB4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048DFE82" w14:textId="77777777" w:rsidTr="000B0357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32B6C38E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2878ECE3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x PBS wash (to wash off excess formalin)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42249330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02F604C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5CBDBC1C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56696BDC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255BBE53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4BA1431A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4982B31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02995A5D" w14:textId="77777777" w:rsidTr="000B035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75E658AF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20E51B9A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7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10609753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499FD5A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4574EFC7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502C4E24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4EBEA94D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7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0371C0E0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3E00F2F1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62C03CB1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321F722C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7B6BC365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9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7033E97B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2911430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49CEAD03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03E5488B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0E1CA1BD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9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7B758DB3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7C9F526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0A943D58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18D02FBF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05C47C32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0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5DDD3A6B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B16F3D1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4D79CC2A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74021715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0F3C70BA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00% Reagent Alcohol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1CBD38DC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223B069F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2ED383D9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549A4F42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3EDF7550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Xylene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1DA44BD7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2FE3F69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3D2FEBBC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0375FA78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601690E1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Xylene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5CC0E5EC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F4174EF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5E1A333C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72736F53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5182AFCC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Xylene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1D9F0DA3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9DAE899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RT</w:t>
            </w:r>
          </w:p>
        </w:tc>
      </w:tr>
      <w:tr w:rsidR="000B0357" w:rsidRPr="008631FA" w14:paraId="3BCC3082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2E2C762A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7ABDFC46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Xylene: Paraffin (1:1)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65841385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6EDCC88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 xml:space="preserve">60 </w:t>
            </w:r>
            <w:r w:rsidRPr="000B0357">
              <w:rPr>
                <w:rFonts w:cs="Arial"/>
                <w:sz w:val="24"/>
                <w:szCs w:val="24"/>
              </w:rPr>
              <w:t>°</w:t>
            </w:r>
            <w:r w:rsidRPr="000B0357">
              <w:rPr>
                <w:rFonts w:cs="Times New Roman"/>
                <w:sz w:val="24"/>
                <w:szCs w:val="24"/>
              </w:rPr>
              <w:t>C</w:t>
            </w:r>
          </w:p>
        </w:tc>
      </w:tr>
      <w:tr w:rsidR="000B0357" w:rsidRPr="008631FA" w14:paraId="5EE7DFB3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236DC06C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447BB6DE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Paraffin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59232F00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35CEF05D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 xml:space="preserve">60 </w:t>
            </w:r>
            <w:r w:rsidRPr="000B0357">
              <w:rPr>
                <w:rFonts w:cs="Arial"/>
                <w:sz w:val="24"/>
                <w:szCs w:val="24"/>
              </w:rPr>
              <w:t>°</w:t>
            </w:r>
            <w:r w:rsidRPr="000B0357">
              <w:rPr>
                <w:rFonts w:cs="Times New Roman"/>
                <w:sz w:val="24"/>
                <w:szCs w:val="24"/>
              </w:rPr>
              <w:t>C</w:t>
            </w:r>
          </w:p>
        </w:tc>
      </w:tr>
      <w:tr w:rsidR="000B0357" w:rsidRPr="008631FA" w14:paraId="07B3CC97" w14:textId="77777777" w:rsidTr="000B0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007DAD8C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70778D54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Paraffin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3575B592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FC37030" w14:textId="77777777" w:rsidR="000B0357" w:rsidRPr="000B0357" w:rsidRDefault="000B0357" w:rsidP="00B30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 xml:space="preserve">60 </w:t>
            </w:r>
            <w:r w:rsidRPr="000B0357">
              <w:rPr>
                <w:rFonts w:cs="Arial"/>
                <w:sz w:val="24"/>
                <w:szCs w:val="24"/>
              </w:rPr>
              <w:t>°</w:t>
            </w:r>
            <w:r w:rsidRPr="000B0357">
              <w:rPr>
                <w:rFonts w:cs="Times New Roman"/>
                <w:sz w:val="24"/>
                <w:szCs w:val="24"/>
              </w:rPr>
              <w:t>C</w:t>
            </w:r>
          </w:p>
        </w:tc>
      </w:tr>
      <w:tr w:rsidR="000B0357" w:rsidRPr="008631FA" w14:paraId="2F1287DD" w14:textId="77777777" w:rsidTr="000B035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  <w:vAlign w:val="center"/>
          </w:tcPr>
          <w:p w14:paraId="17BC66BE" w14:textId="77777777" w:rsidR="000B0357" w:rsidRPr="000B0357" w:rsidRDefault="000B0357" w:rsidP="00B3008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  <w:shd w:val="clear" w:color="auto" w:fill="FFFFFF" w:themeFill="background1"/>
            <w:vAlign w:val="center"/>
          </w:tcPr>
          <w:p w14:paraId="31BE4F1B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Paraffin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6CED8E9B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084BB4E" w14:textId="77777777" w:rsidR="000B0357" w:rsidRPr="000B0357" w:rsidRDefault="000B0357" w:rsidP="00B30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B0357">
              <w:rPr>
                <w:rFonts w:cs="Times New Roman"/>
                <w:sz w:val="24"/>
                <w:szCs w:val="24"/>
              </w:rPr>
              <w:t xml:space="preserve">60 </w:t>
            </w:r>
            <w:r w:rsidRPr="000B0357">
              <w:rPr>
                <w:rFonts w:cs="Arial"/>
                <w:sz w:val="24"/>
                <w:szCs w:val="24"/>
              </w:rPr>
              <w:t>°</w:t>
            </w:r>
            <w:r w:rsidRPr="000B0357">
              <w:rPr>
                <w:rFonts w:cs="Times New Roman"/>
                <w:sz w:val="24"/>
                <w:szCs w:val="24"/>
              </w:rPr>
              <w:t>C</w:t>
            </w:r>
          </w:p>
        </w:tc>
      </w:tr>
    </w:tbl>
    <w:p w14:paraId="44AC8EB4" w14:textId="74F2EBBE" w:rsidR="000B0357" w:rsidRDefault="000B0357" w:rsidP="000B0357">
      <w:pPr>
        <w:jc w:val="both"/>
      </w:pPr>
    </w:p>
    <w:p w14:paraId="358814D6" w14:textId="16AAD2B1" w:rsidR="000B0357" w:rsidRPr="000B0357" w:rsidRDefault="000B0357" w:rsidP="000B0357">
      <w:pPr>
        <w:rPr>
          <w:rFonts w:ascii="Times New Roman" w:hAnsi="Times New Roman" w:cs="Times New Roman"/>
          <w:color w:val="000000"/>
        </w:rPr>
      </w:pPr>
      <w:r w:rsidRPr="000B0357">
        <w:rPr>
          <w:rFonts w:ascii="Times New Roman" w:hAnsi="Times New Roman" w:cs="Times New Roman"/>
          <w:b/>
          <w:color w:val="000000"/>
        </w:rPr>
        <w:t>Table S1.</w:t>
      </w:r>
      <w:r w:rsidRPr="000B035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issue processing steps for preparation of skin samples for histological and immunohistochemistry staining.</w:t>
      </w:r>
    </w:p>
    <w:p w14:paraId="07C14BB5" w14:textId="77777777" w:rsidR="000B0357" w:rsidRDefault="000B0357" w:rsidP="000B0357">
      <w:pPr>
        <w:jc w:val="both"/>
      </w:pPr>
    </w:p>
    <w:sectPr w:rsidR="000B0357" w:rsidSect="00F31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57"/>
    <w:rsid w:val="0000533D"/>
    <w:rsid w:val="00052D96"/>
    <w:rsid w:val="000B0357"/>
    <w:rsid w:val="00160FC7"/>
    <w:rsid w:val="001812CD"/>
    <w:rsid w:val="00192DE1"/>
    <w:rsid w:val="001B516F"/>
    <w:rsid w:val="001E538D"/>
    <w:rsid w:val="00234A78"/>
    <w:rsid w:val="00266E32"/>
    <w:rsid w:val="002719EE"/>
    <w:rsid w:val="002A1D8E"/>
    <w:rsid w:val="002A5F4C"/>
    <w:rsid w:val="002E3541"/>
    <w:rsid w:val="00460B5C"/>
    <w:rsid w:val="00462A75"/>
    <w:rsid w:val="005109A4"/>
    <w:rsid w:val="00542BDE"/>
    <w:rsid w:val="005F34B8"/>
    <w:rsid w:val="005F7A7E"/>
    <w:rsid w:val="006212A5"/>
    <w:rsid w:val="0065472A"/>
    <w:rsid w:val="00673651"/>
    <w:rsid w:val="0067406C"/>
    <w:rsid w:val="006B00E0"/>
    <w:rsid w:val="006D2878"/>
    <w:rsid w:val="006D6A29"/>
    <w:rsid w:val="006E3F39"/>
    <w:rsid w:val="006F0189"/>
    <w:rsid w:val="0078645B"/>
    <w:rsid w:val="007E5E41"/>
    <w:rsid w:val="008052C0"/>
    <w:rsid w:val="008373B3"/>
    <w:rsid w:val="00857F52"/>
    <w:rsid w:val="00866912"/>
    <w:rsid w:val="00884CC9"/>
    <w:rsid w:val="008A3E24"/>
    <w:rsid w:val="009A54ED"/>
    <w:rsid w:val="009D5C85"/>
    <w:rsid w:val="00A07219"/>
    <w:rsid w:val="00A221AB"/>
    <w:rsid w:val="00A344B5"/>
    <w:rsid w:val="00A4662D"/>
    <w:rsid w:val="00AF279D"/>
    <w:rsid w:val="00B4580D"/>
    <w:rsid w:val="00B81D2E"/>
    <w:rsid w:val="00BD09C6"/>
    <w:rsid w:val="00C10BBE"/>
    <w:rsid w:val="00C81260"/>
    <w:rsid w:val="00C90816"/>
    <w:rsid w:val="00CE25D1"/>
    <w:rsid w:val="00CE4E8F"/>
    <w:rsid w:val="00D006F2"/>
    <w:rsid w:val="00D012C4"/>
    <w:rsid w:val="00D032C2"/>
    <w:rsid w:val="00DF1206"/>
    <w:rsid w:val="00E14BE2"/>
    <w:rsid w:val="00E8223C"/>
    <w:rsid w:val="00E85F17"/>
    <w:rsid w:val="00EC0E9A"/>
    <w:rsid w:val="00EC22A6"/>
    <w:rsid w:val="00F03BD1"/>
    <w:rsid w:val="00F13C2E"/>
    <w:rsid w:val="00F14A03"/>
    <w:rsid w:val="00F14E80"/>
    <w:rsid w:val="00F156F4"/>
    <w:rsid w:val="00F310CF"/>
    <w:rsid w:val="00F54CB9"/>
    <w:rsid w:val="00F9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44C5"/>
  <w14:defaultImageDpi w14:val="32767"/>
  <w15:chartTrackingRefBased/>
  <w15:docId w15:val="{3D171C2D-8F0C-AF48-896A-C9848EBF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B035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B0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357"/>
    <w:pPr>
      <w:spacing w:after="200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357"/>
    <w:rPr>
      <w:rFonts w:ascii="Calibri" w:eastAsia="Calibri" w:hAnsi="Calibri" w:cs="Times New Roman"/>
      <w:sz w:val="20"/>
      <w:szCs w:val="20"/>
      <w:lang w:val="en-IN"/>
    </w:rPr>
  </w:style>
  <w:style w:type="table" w:customStyle="1" w:styleId="PlainTable41">
    <w:name w:val="Plain Table 41"/>
    <w:basedOn w:val="TableNormal"/>
    <w:next w:val="PlainTable4"/>
    <w:uiPriority w:val="99"/>
    <w:rsid w:val="000B0357"/>
    <w:rPr>
      <w:rFonts w:ascii="Times New Roman" w:eastAsia="MS Mincho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0B03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jan Ghosh</dc:creator>
  <cp:keywords/>
  <dc:description/>
  <cp:lastModifiedBy>Deepanjan Ghosh</cp:lastModifiedBy>
  <cp:revision>2</cp:revision>
  <dcterms:created xsi:type="dcterms:W3CDTF">2022-05-12T02:23:00Z</dcterms:created>
  <dcterms:modified xsi:type="dcterms:W3CDTF">2022-05-17T05:14:00Z</dcterms:modified>
</cp:coreProperties>
</file>